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234C4" w14:textId="5D1434DE" w:rsidR="00820249" w:rsidRPr="003E10D8" w:rsidRDefault="00CA39AE" w:rsidP="00820249">
      <w:pPr>
        <w:ind w:firstLineChars="50" w:firstLine="120"/>
        <w:rPr>
          <w:rFonts w:ascii="Cambria" w:hAnsi="Cambria" w:cs="Times New Roman"/>
          <w:b/>
          <w:bCs/>
        </w:rPr>
      </w:pPr>
      <w:r w:rsidRPr="00CA39AE">
        <w:rPr>
          <w:rFonts w:ascii="Cambria" w:hAnsi="Cambria" w:cs="Times New Roman"/>
          <w:b/>
          <w:bCs/>
        </w:rPr>
        <w:t>Multimedia Appendix</w:t>
      </w:r>
      <w:r w:rsidRPr="00CA39AE">
        <w:rPr>
          <w:rFonts w:ascii="Cambria" w:hAnsi="Cambria" w:cs="Times New Roman"/>
          <w:b/>
          <w:bCs/>
        </w:rPr>
        <w:t xml:space="preserve"> </w:t>
      </w:r>
      <w:r w:rsidR="00820249" w:rsidRPr="003E10D8">
        <w:rPr>
          <w:rFonts w:ascii="Cambria" w:hAnsi="Cambria" w:cs="Times New Roman"/>
          <w:b/>
          <w:bCs/>
        </w:rPr>
        <w:t>2. Comparison of Before/During Pandemic</w:t>
      </w:r>
    </w:p>
    <w:tbl>
      <w:tblPr>
        <w:tblW w:w="7944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2"/>
        <w:gridCol w:w="2384"/>
        <w:gridCol w:w="2384"/>
        <w:gridCol w:w="1124"/>
      </w:tblGrid>
      <w:tr w:rsidR="00820249" w:rsidRPr="003E10D8" w14:paraId="7425B284" w14:textId="77777777" w:rsidTr="00980B15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C2F0F8F" w14:textId="77777777" w:rsidR="00820249" w:rsidRPr="003E10D8" w:rsidRDefault="00820249" w:rsidP="00980B15">
            <w:pPr>
              <w:rPr>
                <w:rFonts w:ascii="Cambria" w:eastAsia="MS PGothic" w:hAnsi="Cambria" w:cs="Times New Roman"/>
                <w:color w:val="333333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47497F3" w14:textId="77777777" w:rsidR="00820249" w:rsidRPr="003E10D8" w:rsidRDefault="00820249" w:rsidP="00980B15">
            <w:pPr>
              <w:jc w:val="center"/>
              <w:rPr>
                <w:rFonts w:ascii="Cambria" w:eastAsia="MS PGothic" w:hAnsi="Cambria" w:cs="Times New Roman"/>
                <w:b/>
                <w:bCs/>
                <w:color w:val="333333"/>
                <w:lang w:eastAsia="ja-JP"/>
              </w:rPr>
            </w:pPr>
            <w:r w:rsidRPr="003E10D8">
              <w:rPr>
                <w:rFonts w:ascii="Cambria" w:eastAsia="MS PGothic" w:hAnsi="Cambria" w:cs="Times New Roman"/>
                <w:b/>
                <w:bCs/>
                <w:color w:val="333333"/>
                <w:lang w:eastAsia="ja-JP"/>
              </w:rPr>
              <w:t>Before Pandemic</w:t>
            </w:r>
          </w:p>
          <w:p w14:paraId="07F60532" w14:textId="77777777" w:rsidR="00820249" w:rsidRPr="003E10D8" w:rsidRDefault="00820249" w:rsidP="00980B15">
            <w:pPr>
              <w:jc w:val="center"/>
              <w:rPr>
                <w:rFonts w:ascii="Cambria" w:eastAsia="MS PGothic" w:hAnsi="Cambria" w:cs="Times New Roman"/>
                <w:color w:val="333333"/>
                <w:lang w:eastAsia="ja-JP"/>
              </w:rPr>
            </w:pPr>
            <w:r w:rsidRPr="003E10D8">
              <w:rPr>
                <w:rFonts w:ascii="Cambria" w:eastAsia="MS PGothic" w:hAnsi="Cambria" w:cs="Times New Roman"/>
                <w:color w:val="333333"/>
                <w:lang w:eastAsia="ja-JP"/>
              </w:rPr>
              <w:t>N = 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4320052" w14:textId="77777777" w:rsidR="00820249" w:rsidRPr="003E10D8" w:rsidRDefault="00820249" w:rsidP="00980B15">
            <w:pPr>
              <w:jc w:val="center"/>
              <w:rPr>
                <w:rFonts w:ascii="Cambria" w:eastAsia="MS PGothic" w:hAnsi="Cambria" w:cs="Times New Roman"/>
                <w:b/>
                <w:bCs/>
                <w:color w:val="333333"/>
                <w:lang w:eastAsia="ja-JP"/>
              </w:rPr>
            </w:pPr>
            <w:r w:rsidRPr="003E10D8">
              <w:rPr>
                <w:rFonts w:ascii="Cambria" w:eastAsia="MS PGothic" w:hAnsi="Cambria" w:cs="Times New Roman"/>
                <w:b/>
                <w:bCs/>
                <w:color w:val="333333"/>
                <w:lang w:eastAsia="ja-JP"/>
              </w:rPr>
              <w:t>During Pandemic</w:t>
            </w:r>
          </w:p>
          <w:p w14:paraId="0D430343" w14:textId="77777777" w:rsidR="00820249" w:rsidRPr="003E10D8" w:rsidRDefault="00820249" w:rsidP="00980B15">
            <w:pPr>
              <w:jc w:val="center"/>
              <w:rPr>
                <w:rFonts w:ascii="Cambria" w:eastAsia="MS PGothic" w:hAnsi="Cambria" w:cs="Times New Roman"/>
                <w:color w:val="333333"/>
                <w:lang w:eastAsia="ja-JP"/>
              </w:rPr>
            </w:pPr>
            <w:r w:rsidRPr="003E10D8">
              <w:rPr>
                <w:rFonts w:ascii="Cambria" w:eastAsia="MS PGothic" w:hAnsi="Cambria" w:cs="Times New Roman"/>
                <w:color w:val="333333"/>
                <w:lang w:eastAsia="ja-JP"/>
              </w:rPr>
              <w:t>N = 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EE0E107" w14:textId="77777777" w:rsidR="00820249" w:rsidRPr="003E10D8" w:rsidRDefault="00820249" w:rsidP="00980B15">
            <w:pPr>
              <w:jc w:val="center"/>
              <w:rPr>
                <w:rFonts w:ascii="Cambria" w:eastAsia="MS PGothic" w:hAnsi="Cambria" w:cs="Times New Roman"/>
                <w:color w:val="333333"/>
                <w:lang w:eastAsia="ja-JP"/>
              </w:rPr>
            </w:pPr>
            <w:r w:rsidRPr="003E10D8">
              <w:rPr>
                <w:rFonts w:ascii="Cambria" w:eastAsia="MS PGothic" w:hAnsi="Cambria" w:cs="Times New Roman"/>
                <w:b/>
                <w:bCs/>
                <w:color w:val="333333"/>
                <w:lang w:eastAsia="ja-JP"/>
              </w:rPr>
              <w:t>p-value</w:t>
            </w:r>
            <w:r w:rsidRPr="003E10D8">
              <w:rPr>
                <w:rFonts w:ascii="Cambria" w:eastAsia="MS PGothic" w:hAnsi="Cambria" w:cs="Times New Roman"/>
                <w:i/>
                <w:iCs/>
                <w:color w:val="333333"/>
                <w:sz w:val="18"/>
                <w:szCs w:val="18"/>
                <w:vertAlign w:val="superscript"/>
                <w:lang w:eastAsia="ja-JP"/>
              </w:rPr>
              <w:t>2</w:t>
            </w:r>
          </w:p>
        </w:tc>
      </w:tr>
      <w:tr w:rsidR="00820249" w:rsidRPr="003E10D8" w14:paraId="177CF9D6" w14:textId="77777777" w:rsidTr="00980B1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3E5E26" w14:textId="77777777" w:rsidR="00820249" w:rsidRPr="003E10D8" w:rsidRDefault="00820249" w:rsidP="00980B15">
            <w:pPr>
              <w:spacing w:before="150" w:after="150"/>
              <w:ind w:left="150" w:right="150"/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</w:pPr>
            <w:r w:rsidRPr="003E10D8"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  <w:t>Chil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AEBCBC" w14:textId="77777777" w:rsidR="00820249" w:rsidRPr="003E10D8" w:rsidRDefault="00820249" w:rsidP="00980B15">
            <w:pPr>
              <w:spacing w:before="150" w:after="150"/>
              <w:ind w:left="150" w:right="150"/>
              <w:jc w:val="center"/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</w:pPr>
            <w:r w:rsidRPr="003E10D8"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  <w:t>2.20 (1.80, 2.6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8B4579" w14:textId="77777777" w:rsidR="00820249" w:rsidRPr="003E10D8" w:rsidRDefault="00820249" w:rsidP="00980B15">
            <w:pPr>
              <w:spacing w:before="150" w:after="150"/>
              <w:ind w:left="150" w:right="150"/>
              <w:jc w:val="center"/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</w:pPr>
            <w:r w:rsidRPr="003E10D8"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  <w:t>2.20 (1.80, 2.6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F5103F" w14:textId="77777777" w:rsidR="00820249" w:rsidRPr="003E10D8" w:rsidRDefault="00820249" w:rsidP="00980B15">
            <w:pPr>
              <w:spacing w:before="150" w:after="150"/>
              <w:ind w:left="150" w:right="150"/>
              <w:jc w:val="center"/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</w:pPr>
            <w:r w:rsidRPr="003E10D8"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  <w:t>0.4</w:t>
            </w:r>
          </w:p>
        </w:tc>
      </w:tr>
      <w:tr w:rsidR="00820249" w:rsidRPr="003E10D8" w14:paraId="38DD8F46" w14:textId="77777777" w:rsidTr="00980B1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893C04" w14:textId="77777777" w:rsidR="00820249" w:rsidRPr="003E10D8" w:rsidRDefault="00820249" w:rsidP="00980B15">
            <w:pPr>
              <w:spacing w:before="150" w:after="150"/>
              <w:ind w:left="150" w:right="150"/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</w:pPr>
            <w:r w:rsidRPr="003E10D8"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  <w:t>Cognitiv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D044EA" w14:textId="77777777" w:rsidR="00820249" w:rsidRPr="003E10D8" w:rsidRDefault="00820249" w:rsidP="00980B15">
            <w:pPr>
              <w:spacing w:before="150" w:after="150"/>
              <w:ind w:left="150" w:right="150"/>
              <w:jc w:val="center"/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</w:pPr>
            <w:r w:rsidRPr="003E10D8"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  <w:t>2.29 (2.00, 2.7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F08839" w14:textId="77777777" w:rsidR="00820249" w:rsidRPr="003E10D8" w:rsidRDefault="00820249" w:rsidP="00980B15">
            <w:pPr>
              <w:spacing w:before="150" w:after="150"/>
              <w:ind w:left="150" w:right="150"/>
              <w:jc w:val="center"/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</w:pPr>
            <w:r w:rsidRPr="003E10D8"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  <w:t>2.36 (2.00, 2.7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A6A38F" w14:textId="77777777" w:rsidR="00820249" w:rsidRPr="003E10D8" w:rsidRDefault="00820249" w:rsidP="00980B15">
            <w:pPr>
              <w:spacing w:before="150" w:after="150"/>
              <w:ind w:left="150" w:right="150"/>
              <w:jc w:val="center"/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</w:pPr>
            <w:r w:rsidRPr="003E10D8"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  <w:t>0.3</w:t>
            </w:r>
          </w:p>
        </w:tc>
      </w:tr>
      <w:tr w:rsidR="00820249" w:rsidRPr="003E10D8" w14:paraId="5AB42D6E" w14:textId="77777777" w:rsidTr="00980B1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CE409B" w14:textId="77777777" w:rsidR="00820249" w:rsidRPr="003E10D8" w:rsidRDefault="00820249" w:rsidP="00980B15">
            <w:pPr>
              <w:spacing w:before="150" w:after="150"/>
              <w:ind w:left="150" w:right="150"/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</w:pPr>
            <w:r w:rsidRPr="003E10D8"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  <w:t>Environmen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913B6C" w14:textId="77777777" w:rsidR="00820249" w:rsidRPr="003E10D8" w:rsidRDefault="00820249" w:rsidP="00980B15">
            <w:pPr>
              <w:spacing w:before="150" w:after="150"/>
              <w:ind w:left="150" w:right="150"/>
              <w:jc w:val="center"/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</w:pPr>
            <w:r w:rsidRPr="003E10D8"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  <w:t>2.30 (2.00, 2.6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A17227" w14:textId="77777777" w:rsidR="00820249" w:rsidRPr="003E10D8" w:rsidRDefault="00820249" w:rsidP="00980B15">
            <w:pPr>
              <w:spacing w:before="150" w:after="150"/>
              <w:ind w:left="150" w:right="150"/>
              <w:jc w:val="center"/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</w:pPr>
            <w:r w:rsidRPr="003E10D8"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  <w:t>2.25 (2.00, 2.6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A52CCB" w14:textId="77777777" w:rsidR="00820249" w:rsidRPr="003E10D8" w:rsidRDefault="00820249" w:rsidP="00980B15">
            <w:pPr>
              <w:spacing w:before="150" w:after="150"/>
              <w:ind w:left="150" w:right="150"/>
              <w:jc w:val="center"/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</w:pPr>
            <w:r w:rsidRPr="003E10D8"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  <w:t>0.3</w:t>
            </w:r>
          </w:p>
        </w:tc>
      </w:tr>
      <w:tr w:rsidR="00820249" w:rsidRPr="003E10D8" w14:paraId="4CE6870A" w14:textId="77777777" w:rsidTr="00980B1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3FABF4" w14:textId="77777777" w:rsidR="00820249" w:rsidRPr="003E10D8" w:rsidRDefault="00820249" w:rsidP="00980B15">
            <w:pPr>
              <w:spacing w:before="150" w:after="150"/>
              <w:ind w:left="150" w:right="150"/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</w:pPr>
            <w:r w:rsidRPr="003E10D8"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  <w:t>Psychologica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B48510" w14:textId="77777777" w:rsidR="00820249" w:rsidRPr="003E10D8" w:rsidRDefault="00820249" w:rsidP="00980B15">
            <w:pPr>
              <w:spacing w:before="150" w:after="150"/>
              <w:ind w:left="150" w:right="150"/>
              <w:jc w:val="center"/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</w:pPr>
            <w:r w:rsidRPr="003E10D8"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  <w:t>2.37 (2.00, 2.7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616CFD" w14:textId="77777777" w:rsidR="00820249" w:rsidRPr="003E10D8" w:rsidRDefault="00820249" w:rsidP="00980B15">
            <w:pPr>
              <w:spacing w:before="150" w:after="150"/>
              <w:ind w:left="150" w:right="150"/>
              <w:jc w:val="center"/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</w:pPr>
            <w:r w:rsidRPr="003E10D8"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  <w:t>2.37 (2.00, 2.8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9EE5E6" w14:textId="77777777" w:rsidR="00820249" w:rsidRPr="003E10D8" w:rsidRDefault="00820249" w:rsidP="00980B15">
            <w:pPr>
              <w:spacing w:before="150" w:after="150"/>
              <w:ind w:left="150" w:right="150"/>
              <w:jc w:val="center"/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</w:pPr>
            <w:r w:rsidRPr="003E10D8"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  <w:t>0.6</w:t>
            </w:r>
          </w:p>
        </w:tc>
      </w:tr>
      <w:tr w:rsidR="00820249" w:rsidRPr="003E10D8" w14:paraId="24EF0CC9" w14:textId="77777777" w:rsidTr="00980B1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D76658" w14:textId="77777777" w:rsidR="00820249" w:rsidRPr="003E10D8" w:rsidRDefault="00820249" w:rsidP="00980B15">
            <w:pPr>
              <w:spacing w:before="150" w:after="150"/>
              <w:ind w:left="150" w:right="150"/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</w:pPr>
            <w:r w:rsidRPr="003E10D8"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  <w:t>Suppor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7E2465" w14:textId="77777777" w:rsidR="00820249" w:rsidRPr="003E10D8" w:rsidRDefault="00820249" w:rsidP="00980B15">
            <w:pPr>
              <w:spacing w:before="150" w:after="150"/>
              <w:ind w:left="150" w:right="150"/>
              <w:jc w:val="center"/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</w:pPr>
            <w:r w:rsidRPr="003E10D8"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  <w:t>2.40 (1.87, 2.8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471C24" w14:textId="77777777" w:rsidR="00820249" w:rsidRPr="003E10D8" w:rsidRDefault="00820249" w:rsidP="00980B15">
            <w:pPr>
              <w:spacing w:before="150" w:after="150"/>
              <w:ind w:left="150" w:right="150"/>
              <w:jc w:val="center"/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</w:pPr>
            <w:r w:rsidRPr="003E10D8"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  <w:t>2.27 (1.87, 2.8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0F8F09" w14:textId="77777777" w:rsidR="00820249" w:rsidRPr="003E10D8" w:rsidRDefault="00820249" w:rsidP="00980B15">
            <w:pPr>
              <w:spacing w:before="150" w:after="150"/>
              <w:ind w:left="150" w:right="150"/>
              <w:jc w:val="center"/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</w:pPr>
            <w:r w:rsidRPr="003E10D8"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  <w:t>0.4</w:t>
            </w:r>
          </w:p>
        </w:tc>
      </w:tr>
      <w:tr w:rsidR="00820249" w:rsidRPr="003E10D8" w14:paraId="1E34EED9" w14:textId="77777777" w:rsidTr="00980B1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CA3D8F" w14:textId="77777777" w:rsidR="00820249" w:rsidRPr="003E10D8" w:rsidRDefault="00820249" w:rsidP="00980B15">
            <w:pPr>
              <w:spacing w:before="150" w:after="150"/>
              <w:ind w:left="150" w:right="150"/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</w:pPr>
            <w:r w:rsidRPr="003E10D8"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  <w:t>EPD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A855D0" w14:textId="77777777" w:rsidR="00820249" w:rsidRPr="003E10D8" w:rsidRDefault="00820249" w:rsidP="00980B15">
            <w:pPr>
              <w:spacing w:before="150" w:after="150"/>
              <w:ind w:left="150" w:right="150"/>
              <w:jc w:val="center"/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</w:pPr>
            <w:r w:rsidRPr="003E10D8"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  <w:t>6 (3, 1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F0F59D" w14:textId="77777777" w:rsidR="00820249" w:rsidRPr="003E10D8" w:rsidRDefault="00820249" w:rsidP="00980B15">
            <w:pPr>
              <w:spacing w:before="150" w:after="150"/>
              <w:ind w:left="150" w:right="150"/>
              <w:jc w:val="center"/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</w:pPr>
            <w:r w:rsidRPr="003E10D8"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  <w:t>6 (3, 1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0B6BD7" w14:textId="77777777" w:rsidR="00820249" w:rsidRPr="003E10D8" w:rsidRDefault="00820249" w:rsidP="00980B15">
            <w:pPr>
              <w:spacing w:before="150" w:after="150"/>
              <w:ind w:left="150" w:right="150"/>
              <w:jc w:val="center"/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</w:pPr>
            <w:r w:rsidRPr="003E10D8"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  <w:t>0.5</w:t>
            </w:r>
          </w:p>
        </w:tc>
      </w:tr>
      <w:tr w:rsidR="00820249" w:rsidRPr="003E10D8" w14:paraId="6EE3D58D" w14:textId="77777777" w:rsidTr="00980B1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BBC934" w14:textId="77777777" w:rsidR="00820249" w:rsidRPr="003E10D8" w:rsidRDefault="00820249" w:rsidP="00980B15">
            <w:pPr>
              <w:spacing w:before="150" w:after="150"/>
              <w:ind w:left="150" w:right="150"/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</w:pPr>
            <w:r w:rsidRPr="003E10D8"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  <w:t>PB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22CFF2" w14:textId="77777777" w:rsidR="00820249" w:rsidRPr="003E10D8" w:rsidRDefault="00820249" w:rsidP="00980B15">
            <w:pPr>
              <w:spacing w:before="150" w:after="150"/>
              <w:ind w:left="150" w:right="150"/>
              <w:jc w:val="center"/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</w:pPr>
            <w:r w:rsidRPr="003E10D8"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  <w:t>10 (6, 1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903AB9" w14:textId="77777777" w:rsidR="00820249" w:rsidRPr="003E10D8" w:rsidRDefault="00820249" w:rsidP="00980B15">
            <w:pPr>
              <w:spacing w:before="150" w:after="150"/>
              <w:ind w:left="150" w:right="150"/>
              <w:jc w:val="center"/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</w:pPr>
            <w:r w:rsidRPr="003E10D8"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  <w:t>10 (6, 1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29B3CF" w14:textId="77777777" w:rsidR="00820249" w:rsidRPr="003E10D8" w:rsidRDefault="00820249" w:rsidP="00980B15">
            <w:pPr>
              <w:spacing w:before="150" w:after="150"/>
              <w:ind w:left="150" w:right="150"/>
              <w:jc w:val="center"/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</w:pPr>
            <w:r w:rsidRPr="003E10D8"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  <w:t>&gt;0.9</w:t>
            </w:r>
          </w:p>
        </w:tc>
      </w:tr>
      <w:tr w:rsidR="00820249" w:rsidRPr="003E10D8" w14:paraId="16CA6541" w14:textId="77777777" w:rsidTr="00980B1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847BC2" w14:textId="77777777" w:rsidR="00820249" w:rsidRPr="003E10D8" w:rsidRDefault="00820249" w:rsidP="00980B15">
            <w:pPr>
              <w:spacing w:before="150" w:after="150"/>
              <w:ind w:left="150" w:right="150"/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</w:pPr>
            <w:r w:rsidRPr="003E10D8"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  <w:t>PSQI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8C8CEE" w14:textId="77777777" w:rsidR="00820249" w:rsidRPr="003E10D8" w:rsidRDefault="00820249" w:rsidP="00980B15">
            <w:pPr>
              <w:spacing w:before="150" w:after="150"/>
              <w:ind w:left="150" w:right="150"/>
              <w:jc w:val="center"/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</w:pPr>
            <w:r w:rsidRPr="003E10D8"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  <w:t>6 (4, 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075CEE" w14:textId="77777777" w:rsidR="00820249" w:rsidRPr="003E10D8" w:rsidRDefault="00820249" w:rsidP="00980B15">
            <w:pPr>
              <w:spacing w:before="150" w:after="150"/>
              <w:ind w:left="150" w:right="150"/>
              <w:jc w:val="center"/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</w:pPr>
            <w:r w:rsidRPr="003E10D8"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  <w:t>6 (4, 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84E177" w14:textId="77777777" w:rsidR="00820249" w:rsidRPr="003E10D8" w:rsidRDefault="00820249" w:rsidP="00980B15">
            <w:pPr>
              <w:spacing w:before="150" w:after="150"/>
              <w:ind w:left="150" w:right="150"/>
              <w:jc w:val="center"/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</w:pPr>
            <w:r w:rsidRPr="003E10D8">
              <w:rPr>
                <w:rFonts w:ascii="Cambria" w:eastAsia="MS PGothic" w:hAnsi="Cambria" w:cs="Times New Roman"/>
                <w:color w:val="333333"/>
                <w:sz w:val="27"/>
                <w:szCs w:val="27"/>
                <w:lang w:eastAsia="ja-JP"/>
              </w:rPr>
              <w:t>0.052</w:t>
            </w:r>
          </w:p>
        </w:tc>
      </w:tr>
      <w:tr w:rsidR="00820249" w:rsidRPr="003E10D8" w14:paraId="74F30CF4" w14:textId="77777777" w:rsidTr="00980B15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D9B2BFA" w14:textId="77777777" w:rsidR="00820249" w:rsidRPr="003E10D8" w:rsidRDefault="00820249" w:rsidP="00980B15">
            <w:pPr>
              <w:rPr>
                <w:rFonts w:ascii="Cambria" w:eastAsia="MS PGothic" w:hAnsi="Cambria" w:cs="Times New Roman"/>
                <w:color w:val="333333"/>
                <w:sz w:val="22"/>
                <w:szCs w:val="22"/>
                <w:lang w:eastAsia="ja-JP"/>
              </w:rPr>
            </w:pPr>
            <w:r w:rsidRPr="003E10D8">
              <w:rPr>
                <w:rFonts w:ascii="Cambria" w:eastAsia="MS PGothic" w:hAnsi="Cambria" w:cs="Times New Roman"/>
                <w:i/>
                <w:iCs/>
                <w:color w:val="333333"/>
                <w:sz w:val="16"/>
                <w:szCs w:val="16"/>
                <w:vertAlign w:val="superscript"/>
                <w:lang w:eastAsia="ja-JP"/>
              </w:rPr>
              <w:t>1</w:t>
            </w:r>
            <w:r w:rsidRPr="003E10D8">
              <w:rPr>
                <w:rFonts w:ascii="Cambria" w:eastAsia="MS PGothic" w:hAnsi="Cambria" w:cs="Times New Roman"/>
                <w:color w:val="333333"/>
                <w:sz w:val="22"/>
                <w:szCs w:val="22"/>
                <w:lang w:eastAsia="ja-JP"/>
              </w:rPr>
              <w:t> Median (IQR); n (%)</w:t>
            </w:r>
          </w:p>
        </w:tc>
      </w:tr>
      <w:tr w:rsidR="00820249" w:rsidRPr="003E10D8" w14:paraId="0D2AF8A2" w14:textId="77777777" w:rsidTr="00980B15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B44E5A7" w14:textId="77777777" w:rsidR="00820249" w:rsidRPr="003E10D8" w:rsidRDefault="00820249" w:rsidP="00980B15">
            <w:pPr>
              <w:rPr>
                <w:rFonts w:ascii="Cambria" w:eastAsia="MS PGothic" w:hAnsi="Cambria" w:cs="Times New Roman"/>
                <w:color w:val="333333"/>
                <w:sz w:val="22"/>
                <w:szCs w:val="22"/>
                <w:lang w:eastAsia="ja-JP"/>
              </w:rPr>
            </w:pPr>
            <w:r w:rsidRPr="003E10D8">
              <w:rPr>
                <w:rFonts w:ascii="Cambria" w:eastAsia="MS PGothic" w:hAnsi="Cambria" w:cs="Times New Roman"/>
                <w:i/>
                <w:iCs/>
                <w:color w:val="333333"/>
                <w:sz w:val="16"/>
                <w:szCs w:val="16"/>
                <w:vertAlign w:val="superscript"/>
                <w:lang w:eastAsia="ja-JP"/>
              </w:rPr>
              <w:t>2</w:t>
            </w:r>
            <w:r w:rsidRPr="003E10D8">
              <w:rPr>
                <w:rFonts w:ascii="Cambria" w:eastAsia="MS PGothic" w:hAnsi="Cambria" w:cs="Times New Roman"/>
                <w:color w:val="333333"/>
                <w:sz w:val="22"/>
                <w:szCs w:val="22"/>
                <w:lang w:eastAsia="ja-JP"/>
              </w:rPr>
              <w:t> Wilcoxon rank sum test</w:t>
            </w:r>
          </w:p>
        </w:tc>
      </w:tr>
    </w:tbl>
    <w:p w14:paraId="449124D6" w14:textId="77777777" w:rsidR="00820249" w:rsidRPr="003E10D8" w:rsidRDefault="00820249" w:rsidP="00820249">
      <w:pPr>
        <w:rPr>
          <w:rFonts w:ascii="Cambria" w:hAnsi="Cambria"/>
        </w:rPr>
      </w:pPr>
    </w:p>
    <w:p w14:paraId="6A536754" w14:textId="77777777" w:rsidR="005E4220" w:rsidRDefault="005E4220"/>
    <w:sectPr w:rsidR="005E42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249"/>
    <w:rsid w:val="005E4220"/>
    <w:rsid w:val="00820249"/>
    <w:rsid w:val="00CA39AE"/>
    <w:rsid w:val="00EC4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340714"/>
  <w15:chartTrackingRefBased/>
  <w15:docId w15:val="{FD8390DF-6788-F446-992D-5C2270150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249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suo Ishikawa</dc:creator>
  <cp:keywords/>
  <dc:description/>
  <cp:lastModifiedBy>Tetsuo Ishikawa</cp:lastModifiedBy>
  <cp:revision>3</cp:revision>
  <dcterms:created xsi:type="dcterms:W3CDTF">2024-01-11T04:19:00Z</dcterms:created>
  <dcterms:modified xsi:type="dcterms:W3CDTF">2024-01-16T05:10:00Z</dcterms:modified>
</cp:coreProperties>
</file>